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8A3933" w14:textId="6951049B" w:rsidR="005040CB" w:rsidRPr="0052461F" w:rsidRDefault="001A14E9" w:rsidP="001A14E9">
      <w:pPr>
        <w:pStyle w:val="SCIcaption"/>
      </w:pPr>
      <w:r w:rsidRPr="0052461F">
        <w:rPr>
          <w:rFonts w:hint="eastAsia"/>
        </w:rPr>
        <w:t>F</w:t>
      </w:r>
      <w:r w:rsidRPr="0052461F">
        <w:t>igure legend</w:t>
      </w:r>
    </w:p>
    <w:p w14:paraId="642AB0C2" w14:textId="45FE82F0" w:rsidR="001A14E9" w:rsidRPr="0052461F" w:rsidRDefault="0041665A" w:rsidP="00932FB7">
      <w:pPr>
        <w:pStyle w:val="SCIbody"/>
      </w:pPr>
      <w:r w:rsidRPr="0052461F">
        <w:rPr>
          <w:b/>
        </w:rPr>
        <w:t xml:space="preserve">Supplementary </w:t>
      </w:r>
      <w:r w:rsidR="00932FB7" w:rsidRPr="0052461F">
        <w:rPr>
          <w:rFonts w:hint="eastAsia"/>
          <w:b/>
        </w:rPr>
        <w:t>F</w:t>
      </w:r>
      <w:r w:rsidR="00932FB7" w:rsidRPr="0052461F">
        <w:rPr>
          <w:b/>
        </w:rPr>
        <w:t xml:space="preserve">igure 1: </w:t>
      </w:r>
      <w:r w:rsidR="00223E33" w:rsidRPr="0052461F">
        <w:rPr>
          <w:rFonts w:hint="eastAsia"/>
          <w:b/>
        </w:rPr>
        <w:t>G</w:t>
      </w:r>
      <w:r w:rsidR="00932FB7" w:rsidRPr="0052461F">
        <w:rPr>
          <w:b/>
        </w:rPr>
        <w:t xml:space="preserve">ate strategy of apoptosis analysis by flow cytometry. </w:t>
      </w:r>
      <w:r w:rsidR="00932FB7" w:rsidRPr="0052461F">
        <w:t>(A) Cells expressing low FSC and SCC</w:t>
      </w:r>
      <w:r w:rsidR="00D65CC2" w:rsidRPr="0052461F">
        <w:t xml:space="preserve"> signal</w:t>
      </w:r>
      <w:r w:rsidR="00932FB7" w:rsidRPr="0052461F">
        <w:t xml:space="preserve"> regarded as debris were excluded from further analysis. </w:t>
      </w:r>
      <w:r w:rsidR="00E55C4E" w:rsidRPr="0052461F">
        <w:t>(</w:t>
      </w:r>
      <w:r w:rsidR="00932FB7" w:rsidRPr="0052461F">
        <w:t xml:space="preserve">B) </w:t>
      </w:r>
      <w:r w:rsidR="00D65CC2" w:rsidRPr="0052461F">
        <w:t xml:space="preserve">Cells expressing </w:t>
      </w:r>
      <w:r w:rsidR="00E55C4E" w:rsidRPr="0052461F">
        <w:t>positive</w:t>
      </w:r>
      <w:r w:rsidR="00D65CC2" w:rsidRPr="0052461F">
        <w:t xml:space="preserve"> GFP </w:t>
      </w:r>
      <w:r w:rsidR="00E55C4E" w:rsidRPr="0052461F">
        <w:t xml:space="preserve">expression </w:t>
      </w:r>
      <w:r w:rsidR="00D65CC2" w:rsidRPr="0052461F">
        <w:t xml:space="preserve">were </w:t>
      </w:r>
      <w:r w:rsidR="00E55C4E" w:rsidRPr="0052461F">
        <w:t xml:space="preserve">regarded as successful transfected cells </w:t>
      </w:r>
      <w:r w:rsidR="00D65CC2" w:rsidRPr="0052461F">
        <w:t>for further analysis.</w:t>
      </w:r>
      <w:r w:rsidR="00E55C4E" w:rsidRPr="0052461F">
        <w:t xml:space="preserve"> (C) quad gate set: Cells transfected with NFATc1 expression plasmid or Vector that not stained with APC or PI were considered as </w:t>
      </w:r>
      <w:r w:rsidR="00C24955" w:rsidRPr="0052461F">
        <w:t xml:space="preserve">both </w:t>
      </w:r>
      <w:r w:rsidR="00E55C4E" w:rsidRPr="0052461F">
        <w:t xml:space="preserve">APC and PI </w:t>
      </w:r>
      <w:r w:rsidR="00C24955" w:rsidRPr="0052461F">
        <w:t xml:space="preserve">negative. We set </w:t>
      </w:r>
      <w:r w:rsidR="00A523C1" w:rsidRPr="0052461F">
        <w:t xml:space="preserve">quad </w:t>
      </w:r>
      <w:r w:rsidR="00C24955" w:rsidRPr="0052461F">
        <w:t>gate for this rule.</w:t>
      </w:r>
    </w:p>
    <w:p w14:paraId="249854D9" w14:textId="28365F33" w:rsidR="00572C90" w:rsidRPr="0052461F" w:rsidRDefault="0041665A" w:rsidP="00932FB7">
      <w:pPr>
        <w:pStyle w:val="SCIbody"/>
      </w:pPr>
      <w:r w:rsidRPr="0052461F">
        <w:rPr>
          <w:b/>
        </w:rPr>
        <w:t xml:space="preserve">Supplementary </w:t>
      </w:r>
      <w:r w:rsidR="00572C90" w:rsidRPr="0052461F">
        <w:rPr>
          <w:rFonts w:hint="eastAsia"/>
          <w:b/>
        </w:rPr>
        <w:t>F</w:t>
      </w:r>
      <w:r w:rsidR="00572C90" w:rsidRPr="0052461F">
        <w:rPr>
          <w:b/>
        </w:rPr>
        <w:t xml:space="preserve">igure 2: </w:t>
      </w:r>
      <w:r w:rsidR="00223E33" w:rsidRPr="0052461F">
        <w:rPr>
          <w:rFonts w:hint="eastAsia"/>
          <w:b/>
        </w:rPr>
        <w:t>G</w:t>
      </w:r>
      <w:r w:rsidR="00223E33" w:rsidRPr="0052461F">
        <w:rPr>
          <w:b/>
        </w:rPr>
        <w:t>ate strategy of cell cycle analysis by flow cytometry.</w:t>
      </w:r>
      <w:r w:rsidR="00572C90" w:rsidRPr="0052461F">
        <w:rPr>
          <w:b/>
        </w:rPr>
        <w:t xml:space="preserve"> </w:t>
      </w:r>
      <w:r w:rsidR="00572C90" w:rsidRPr="0052461F">
        <w:t>(A)</w:t>
      </w:r>
      <w:r w:rsidR="009E4264" w:rsidRPr="0052461F">
        <w:t xml:space="preserve"> Cells</w:t>
      </w:r>
      <w:r w:rsidR="00891A60" w:rsidRPr="0052461F">
        <w:t xml:space="preserve"> </w:t>
      </w:r>
      <w:r w:rsidR="004166AE" w:rsidRPr="0052461F">
        <w:t>expressing low FSC and SCC signal regarded as debris were excluded from further analysis. (B)</w:t>
      </w:r>
      <w:r w:rsidR="00207AA4" w:rsidRPr="0052461F">
        <w:t xml:space="preserve"> </w:t>
      </w:r>
      <w:r w:rsidR="009E4264" w:rsidRPr="0052461F">
        <w:t>Cells expressing high FL2 Width and FL2 Area regarded as Aggregated cells were excluded from further analysis</w:t>
      </w:r>
      <w:r w:rsidR="00F00897" w:rsidRPr="0052461F">
        <w:t>.</w:t>
      </w:r>
    </w:p>
    <w:p w14:paraId="2679DB90" w14:textId="48EF009E" w:rsidR="008D1FD1" w:rsidRPr="0052461F" w:rsidRDefault="0041665A" w:rsidP="00932FB7">
      <w:pPr>
        <w:pStyle w:val="SCIbody"/>
      </w:pPr>
      <w:r w:rsidRPr="0052461F">
        <w:rPr>
          <w:b/>
        </w:rPr>
        <w:t xml:space="preserve">Supplementary </w:t>
      </w:r>
      <w:r w:rsidR="008D1FD1" w:rsidRPr="0052461F">
        <w:rPr>
          <w:rFonts w:hint="eastAsia"/>
          <w:b/>
        </w:rPr>
        <w:t>F</w:t>
      </w:r>
      <w:r w:rsidR="008D1FD1" w:rsidRPr="0052461F">
        <w:rPr>
          <w:b/>
        </w:rPr>
        <w:t xml:space="preserve">igure </w:t>
      </w:r>
      <w:r w:rsidR="008D1FD1" w:rsidRPr="0052461F">
        <w:rPr>
          <w:rFonts w:hint="eastAsia"/>
          <w:b/>
        </w:rPr>
        <w:t>3</w:t>
      </w:r>
      <w:r w:rsidR="008D1FD1" w:rsidRPr="0052461F">
        <w:rPr>
          <w:b/>
        </w:rPr>
        <w:t xml:space="preserve">: Western Blot original figure presentation. </w:t>
      </w:r>
      <w:r w:rsidR="008D1FD1" w:rsidRPr="0052461F">
        <w:t xml:space="preserve">This figure is original figure of Figure 2E. </w:t>
      </w:r>
    </w:p>
    <w:p w14:paraId="7EE187A5" w14:textId="13F7861E" w:rsidR="008D1FD1" w:rsidRPr="0052461F" w:rsidRDefault="0041665A" w:rsidP="00932FB7">
      <w:pPr>
        <w:pStyle w:val="SCIbody"/>
      </w:pPr>
      <w:r w:rsidRPr="0052461F">
        <w:rPr>
          <w:b/>
        </w:rPr>
        <w:t xml:space="preserve">Supplementary </w:t>
      </w:r>
      <w:r w:rsidR="008D1FD1" w:rsidRPr="0052461F">
        <w:rPr>
          <w:rFonts w:hint="eastAsia"/>
          <w:b/>
        </w:rPr>
        <w:t>F</w:t>
      </w:r>
      <w:r w:rsidR="008D1FD1" w:rsidRPr="0052461F">
        <w:rPr>
          <w:b/>
        </w:rPr>
        <w:t xml:space="preserve">igure </w:t>
      </w:r>
      <w:r w:rsidR="00835255" w:rsidRPr="0052461F">
        <w:rPr>
          <w:rFonts w:hint="eastAsia"/>
          <w:b/>
        </w:rPr>
        <w:t>4</w:t>
      </w:r>
      <w:r w:rsidR="008D1FD1" w:rsidRPr="0052461F">
        <w:rPr>
          <w:b/>
        </w:rPr>
        <w:t xml:space="preserve">: Western Blot original figure presentation. </w:t>
      </w:r>
      <w:r w:rsidR="008D1FD1" w:rsidRPr="0052461F">
        <w:t xml:space="preserve">This figure is original figure of Figure 4B. </w:t>
      </w:r>
      <w:proofErr w:type="spellStart"/>
      <w:r w:rsidR="008D1FD1" w:rsidRPr="0052461F">
        <w:rPr>
          <w:rFonts w:hint="eastAsia"/>
        </w:rPr>
        <w:t>FasL</w:t>
      </w:r>
      <w:proofErr w:type="spellEnd"/>
      <w:r w:rsidR="008D1FD1" w:rsidRPr="0052461F">
        <w:t xml:space="preserve"> had </w:t>
      </w:r>
      <w:r w:rsidR="008D1FD1" w:rsidRPr="0052461F">
        <w:rPr>
          <w:rFonts w:hint="eastAsia"/>
        </w:rPr>
        <w:t>non-specific</w:t>
      </w:r>
      <w:r w:rsidR="008D1FD1" w:rsidRPr="0052461F">
        <w:t xml:space="preserve"> </w:t>
      </w:r>
      <w:r w:rsidR="008D1FD1" w:rsidRPr="0052461F">
        <w:rPr>
          <w:rFonts w:hint="eastAsia"/>
        </w:rPr>
        <w:t>and</w:t>
      </w:r>
      <w:r w:rsidR="008D1FD1" w:rsidRPr="0052461F">
        <w:t xml:space="preserve"> </w:t>
      </w:r>
      <w:r w:rsidR="008D1FD1" w:rsidRPr="0052461F">
        <w:rPr>
          <w:rFonts w:hint="eastAsia"/>
        </w:rPr>
        <w:t>specific</w:t>
      </w:r>
      <w:r w:rsidR="008D1FD1" w:rsidRPr="0052461F">
        <w:t xml:space="preserve"> band</w:t>
      </w:r>
      <w:r w:rsidR="008D1FD1" w:rsidRPr="0052461F">
        <w:rPr>
          <w:rFonts w:hint="eastAsia"/>
        </w:rPr>
        <w:t>.</w:t>
      </w:r>
      <w:r w:rsidR="008D1FD1" w:rsidRPr="0052461F">
        <w:t xml:space="preserve"> Caspase-8 and Caspase-3 both had pro-caspase (caspase precursor) and cleaved-caspase band.</w:t>
      </w:r>
    </w:p>
    <w:p w14:paraId="6CB923B4" w14:textId="1F55E218" w:rsidR="008D1FD1" w:rsidRPr="0052461F" w:rsidRDefault="0041665A" w:rsidP="00932FB7">
      <w:pPr>
        <w:pStyle w:val="SCIbody"/>
        <w:rPr>
          <w:b/>
        </w:rPr>
      </w:pPr>
      <w:r w:rsidRPr="0052461F">
        <w:rPr>
          <w:b/>
        </w:rPr>
        <w:t xml:space="preserve">Supplementary </w:t>
      </w:r>
      <w:r w:rsidR="008D1FD1" w:rsidRPr="0052461F">
        <w:rPr>
          <w:rFonts w:hint="eastAsia"/>
          <w:b/>
        </w:rPr>
        <w:t>F</w:t>
      </w:r>
      <w:r w:rsidR="008D1FD1" w:rsidRPr="0052461F">
        <w:rPr>
          <w:b/>
        </w:rPr>
        <w:t xml:space="preserve">igure </w:t>
      </w:r>
      <w:r w:rsidR="00835255" w:rsidRPr="0052461F">
        <w:rPr>
          <w:rFonts w:hint="eastAsia"/>
          <w:b/>
        </w:rPr>
        <w:t>5</w:t>
      </w:r>
      <w:r w:rsidR="008D1FD1" w:rsidRPr="0052461F">
        <w:rPr>
          <w:b/>
        </w:rPr>
        <w:t xml:space="preserve">: </w:t>
      </w:r>
      <w:proofErr w:type="spellStart"/>
      <w:r w:rsidR="00FD4CDC" w:rsidRPr="0052461F">
        <w:rPr>
          <w:rFonts w:hint="eastAsia"/>
          <w:b/>
        </w:rPr>
        <w:t>FasL</w:t>
      </w:r>
      <w:proofErr w:type="spellEnd"/>
      <w:r w:rsidR="00FD4CDC" w:rsidRPr="0052461F">
        <w:rPr>
          <w:b/>
        </w:rPr>
        <w:t xml:space="preserve"> </w:t>
      </w:r>
      <w:r w:rsidR="00FD4CDC" w:rsidRPr="0052461F">
        <w:rPr>
          <w:rFonts w:hint="eastAsia"/>
          <w:b/>
        </w:rPr>
        <w:t>siRNA</w:t>
      </w:r>
      <w:r w:rsidR="00FD4CDC" w:rsidRPr="0052461F">
        <w:rPr>
          <w:b/>
        </w:rPr>
        <w:t xml:space="preserve"> </w:t>
      </w:r>
      <w:r w:rsidR="00FD4CDC" w:rsidRPr="0052461F">
        <w:rPr>
          <w:rFonts w:hint="eastAsia"/>
          <w:b/>
        </w:rPr>
        <w:t>knock-down</w:t>
      </w:r>
      <w:r w:rsidR="00FD4CDC" w:rsidRPr="0052461F">
        <w:rPr>
          <w:b/>
        </w:rPr>
        <w:t xml:space="preserve"> </w:t>
      </w:r>
      <w:r w:rsidR="00FD4CDC" w:rsidRPr="0052461F">
        <w:rPr>
          <w:rFonts w:hint="eastAsia"/>
          <w:b/>
        </w:rPr>
        <w:t>efficiency</w:t>
      </w:r>
      <w:r w:rsidR="008D1FD1" w:rsidRPr="0052461F">
        <w:rPr>
          <w:b/>
        </w:rPr>
        <w:t xml:space="preserve">. </w:t>
      </w:r>
      <w:proofErr w:type="spellStart"/>
      <w:r w:rsidR="00CD726B" w:rsidRPr="0052461F">
        <w:t>FasL</w:t>
      </w:r>
      <w:proofErr w:type="spellEnd"/>
      <w:r w:rsidR="00CD726B" w:rsidRPr="0052461F">
        <w:t xml:space="preserve"> mRNA was measured by </w:t>
      </w:r>
      <w:proofErr w:type="spellStart"/>
      <w:r w:rsidR="00CD726B" w:rsidRPr="0052461F">
        <w:t>qRT</w:t>
      </w:r>
      <w:proofErr w:type="spellEnd"/>
      <w:r w:rsidR="00CD726B" w:rsidRPr="0052461F">
        <w:t xml:space="preserve">-PCR one day after </w:t>
      </w:r>
      <w:proofErr w:type="spellStart"/>
      <w:r w:rsidR="00CD726B" w:rsidRPr="0052461F">
        <w:t>FasL</w:t>
      </w:r>
      <w:proofErr w:type="spellEnd"/>
      <w:r w:rsidR="00CD726B" w:rsidRPr="0052461F">
        <w:t xml:space="preserve"> siRNA was transfected into </w:t>
      </w:r>
      <w:r w:rsidR="00B252DB" w:rsidRPr="0052461F">
        <w:t>Huh7 cells.</w:t>
      </w:r>
      <w:r w:rsidR="00A61176" w:rsidRPr="0052461F">
        <w:t xml:space="preserve"> </w:t>
      </w:r>
      <w:r w:rsidR="00537065" w:rsidRPr="0052461F">
        <w:t>Si-NC was used as a negative control.</w:t>
      </w:r>
      <w:r w:rsidR="00363923" w:rsidRPr="0052461F">
        <w:t xml:space="preserve"> </w:t>
      </w:r>
      <w:r w:rsidR="0080284F" w:rsidRPr="0052461F">
        <w:t xml:space="preserve">Statistical analysis was performed using the Mann–Whitney U test. </w:t>
      </w:r>
      <w:r w:rsidR="00363923" w:rsidRPr="0052461F">
        <w:t>Data are presented as the mean ± SD.</w:t>
      </w:r>
    </w:p>
    <w:p w14:paraId="57AB3D11" w14:textId="7674CC62" w:rsidR="001A14E9" w:rsidRPr="009A37E1" w:rsidRDefault="001A14E9" w:rsidP="009A37E1">
      <w:pPr>
        <w:widowControl/>
        <w:jc w:val="left"/>
        <w:rPr>
          <w:rFonts w:ascii="Times New Roman" w:hAnsi="Times New Roman" w:cs="Times New Roman" w:hint="eastAsia"/>
          <w:b/>
          <w:sz w:val="24"/>
          <w:szCs w:val="24"/>
        </w:rPr>
      </w:pPr>
      <w:bookmarkStart w:id="0" w:name="_GoBack"/>
      <w:bookmarkEnd w:id="0"/>
    </w:p>
    <w:sectPr w:rsidR="001A14E9" w:rsidRPr="009A37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49BA39" w14:textId="77777777" w:rsidR="00FE45CD" w:rsidRDefault="00FE45CD" w:rsidP="001A14E9">
      <w:r>
        <w:separator/>
      </w:r>
    </w:p>
  </w:endnote>
  <w:endnote w:type="continuationSeparator" w:id="0">
    <w:p w14:paraId="39AE28A7" w14:textId="77777777" w:rsidR="00FE45CD" w:rsidRDefault="00FE45CD" w:rsidP="001A14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70FB5C" w14:textId="77777777" w:rsidR="00FE45CD" w:rsidRDefault="00FE45CD" w:rsidP="001A14E9">
      <w:r>
        <w:separator/>
      </w:r>
    </w:p>
  </w:footnote>
  <w:footnote w:type="continuationSeparator" w:id="0">
    <w:p w14:paraId="32D4F334" w14:textId="77777777" w:rsidR="00FE45CD" w:rsidRDefault="00FE45CD" w:rsidP="001A14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F63"/>
    <w:rsid w:val="000F73C1"/>
    <w:rsid w:val="001238F7"/>
    <w:rsid w:val="001A14E9"/>
    <w:rsid w:val="00207AA4"/>
    <w:rsid w:val="00216838"/>
    <w:rsid w:val="00223E33"/>
    <w:rsid w:val="00363923"/>
    <w:rsid w:val="003B4388"/>
    <w:rsid w:val="003C0A5B"/>
    <w:rsid w:val="0041665A"/>
    <w:rsid w:val="004166AE"/>
    <w:rsid w:val="00472245"/>
    <w:rsid w:val="005040CB"/>
    <w:rsid w:val="0052461F"/>
    <w:rsid w:val="00537065"/>
    <w:rsid w:val="00572C90"/>
    <w:rsid w:val="00595D8E"/>
    <w:rsid w:val="00600769"/>
    <w:rsid w:val="006625FE"/>
    <w:rsid w:val="007C2780"/>
    <w:rsid w:val="0080284F"/>
    <w:rsid w:val="00835255"/>
    <w:rsid w:val="00891A60"/>
    <w:rsid w:val="008D1FD1"/>
    <w:rsid w:val="008E1283"/>
    <w:rsid w:val="00932FB7"/>
    <w:rsid w:val="009611B0"/>
    <w:rsid w:val="009816E6"/>
    <w:rsid w:val="009A37E1"/>
    <w:rsid w:val="009E4264"/>
    <w:rsid w:val="00A523C1"/>
    <w:rsid w:val="00A61176"/>
    <w:rsid w:val="00AC353C"/>
    <w:rsid w:val="00AE3DD0"/>
    <w:rsid w:val="00B252DB"/>
    <w:rsid w:val="00B51C3F"/>
    <w:rsid w:val="00BB3866"/>
    <w:rsid w:val="00C14F63"/>
    <w:rsid w:val="00C24955"/>
    <w:rsid w:val="00CD726B"/>
    <w:rsid w:val="00D65CC2"/>
    <w:rsid w:val="00D676D5"/>
    <w:rsid w:val="00D950FE"/>
    <w:rsid w:val="00DE6A63"/>
    <w:rsid w:val="00E55C4E"/>
    <w:rsid w:val="00F00897"/>
    <w:rsid w:val="00FD435F"/>
    <w:rsid w:val="00FD4CDC"/>
    <w:rsid w:val="00FE4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BCB839"/>
  <w15:chartTrackingRefBased/>
  <w15:docId w15:val="{7021D889-69FE-419A-8847-95C3F60F5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A14E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A14E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14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14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14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14E9"/>
    <w:rPr>
      <w:sz w:val="18"/>
      <w:szCs w:val="18"/>
    </w:rPr>
  </w:style>
  <w:style w:type="paragraph" w:customStyle="1" w:styleId="SCIcaption">
    <w:name w:val="SCI caption"/>
    <w:basedOn w:val="a"/>
    <w:link w:val="SCIcaption0"/>
    <w:qFormat/>
    <w:rsid w:val="001A14E9"/>
    <w:pPr>
      <w:tabs>
        <w:tab w:val="left" w:pos="658"/>
      </w:tabs>
      <w:spacing w:line="480" w:lineRule="auto"/>
      <w:ind w:right="210"/>
    </w:pPr>
    <w:rPr>
      <w:rFonts w:ascii="Times New Roman" w:hAnsi="Times New Roman" w:cs="Times New Roman"/>
      <w:b/>
      <w:sz w:val="24"/>
      <w:szCs w:val="24"/>
    </w:rPr>
  </w:style>
  <w:style w:type="character" w:customStyle="1" w:styleId="SCIcaption0">
    <w:name w:val="SCI caption 字符"/>
    <w:basedOn w:val="a0"/>
    <w:link w:val="SCIcaption"/>
    <w:rsid w:val="001A14E9"/>
    <w:rPr>
      <w:rFonts w:ascii="Times New Roman" w:hAnsi="Times New Roman" w:cs="Times New Roman"/>
      <w:b/>
      <w:sz w:val="24"/>
      <w:szCs w:val="24"/>
    </w:rPr>
  </w:style>
  <w:style w:type="paragraph" w:customStyle="1" w:styleId="SCIbody">
    <w:name w:val="SCI body"/>
    <w:basedOn w:val="a"/>
    <w:link w:val="SCIbody0"/>
    <w:qFormat/>
    <w:rsid w:val="001A14E9"/>
    <w:pPr>
      <w:spacing w:line="480" w:lineRule="auto"/>
      <w:ind w:firstLineChars="200" w:firstLine="480"/>
    </w:pPr>
    <w:rPr>
      <w:rFonts w:ascii="Times New Roman" w:hAnsi="Times New Roman" w:cs="Times New Roman"/>
      <w:sz w:val="24"/>
      <w:szCs w:val="24"/>
    </w:rPr>
  </w:style>
  <w:style w:type="character" w:customStyle="1" w:styleId="SCIbody0">
    <w:name w:val="SCI body 字符"/>
    <w:basedOn w:val="a0"/>
    <w:link w:val="SCIbody"/>
    <w:rsid w:val="001A14E9"/>
    <w:rPr>
      <w:rFonts w:ascii="Times New Roman" w:hAnsi="Times New Roman" w:cs="Times New Roman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1A14E9"/>
    <w:rPr>
      <w:b/>
      <w:bCs/>
      <w:kern w:val="44"/>
      <w:sz w:val="44"/>
      <w:szCs w:val="44"/>
    </w:rPr>
  </w:style>
  <w:style w:type="paragraph" w:styleId="a7">
    <w:name w:val="caption"/>
    <w:basedOn w:val="a"/>
    <w:next w:val="a"/>
    <w:uiPriority w:val="35"/>
    <w:semiHidden/>
    <w:unhideWhenUsed/>
    <w:qFormat/>
    <w:rsid w:val="001A14E9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E459A1-F370-4D03-B943-5C7111F2CC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blessame</dc:creator>
  <cp:keywords/>
  <dc:description/>
  <cp:lastModifiedBy>Zhang jin</cp:lastModifiedBy>
  <cp:revision>51</cp:revision>
  <dcterms:created xsi:type="dcterms:W3CDTF">2018-05-18T14:44:00Z</dcterms:created>
  <dcterms:modified xsi:type="dcterms:W3CDTF">2018-07-15T14:00:00Z</dcterms:modified>
</cp:coreProperties>
</file>